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8A5A8" w14:textId="11E3204A" w:rsidR="00AC42CE" w:rsidRPr="00075F45" w:rsidRDefault="00C44C91" w:rsidP="00AC42CE">
      <w:pPr>
        <w:spacing w:line="480" w:lineRule="auto"/>
        <w:ind w:right="18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AC42CE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Table</w:t>
      </w:r>
      <w:r w:rsidR="00AC42CE">
        <w:rPr>
          <w:rFonts w:ascii="Times New Roman" w:hAnsi="Times New Roman" w:cs="Times New Roman"/>
          <w:b/>
          <w:bCs/>
        </w:rPr>
        <w:t xml:space="preserve">. </w:t>
      </w:r>
      <w:r w:rsidR="00947375">
        <w:rPr>
          <w:rFonts w:ascii="Times New Roman" w:hAnsi="Times New Roman" w:cs="Times New Roman"/>
          <w:b/>
          <w:bCs/>
        </w:rPr>
        <w:t>Training Components</w:t>
      </w:r>
      <w:r w:rsidR="00AC42CE" w:rsidRPr="00CA6D03">
        <w:rPr>
          <w:rFonts w:ascii="Times New Roman" w:hAnsi="Times New Roman" w:cs="Times New Roman"/>
          <w:i/>
          <w:iCs/>
        </w:rPr>
        <w:t xml:space="preserve"> </w:t>
      </w:r>
    </w:p>
    <w:tbl>
      <w:tblPr>
        <w:tblStyle w:val="TableGrid"/>
        <w:tblW w:w="379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0"/>
        <w:gridCol w:w="3737"/>
        <w:gridCol w:w="1043"/>
      </w:tblGrid>
      <w:tr w:rsidR="00947375" w14:paraId="175ABA2C" w14:textId="630677A2" w:rsidTr="00815080">
        <w:trPr>
          <w:trHeight w:val="629"/>
        </w:trPr>
        <w:tc>
          <w:tcPr>
            <w:tcW w:w="1658" w:type="pct"/>
            <w:tcBorders>
              <w:top w:val="single" w:sz="4" w:space="0" w:color="auto"/>
            </w:tcBorders>
            <w:vAlign w:val="center"/>
          </w:tcPr>
          <w:p w14:paraId="4D84BCEF" w14:textId="28214F15" w:rsidR="00947375" w:rsidRPr="00CA6D03" w:rsidRDefault="00947375" w:rsidP="00815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ule</w:t>
            </w:r>
          </w:p>
        </w:tc>
        <w:tc>
          <w:tcPr>
            <w:tcW w:w="2646" w:type="pct"/>
            <w:tcBorders>
              <w:top w:val="single" w:sz="4" w:space="0" w:color="auto"/>
            </w:tcBorders>
            <w:vAlign w:val="center"/>
          </w:tcPr>
          <w:p w14:paraId="2BE550D5" w14:textId="18C34605" w:rsidR="00947375" w:rsidRPr="00CA6D03" w:rsidRDefault="00947375" w:rsidP="00FB370E">
            <w:pPr>
              <w:rPr>
                <w:rFonts w:ascii="Times New Roman" w:hAnsi="Times New Roman" w:cs="Times New Roman"/>
              </w:rPr>
            </w:pPr>
            <w:r w:rsidRPr="00CA6D03">
              <w:rPr>
                <w:rFonts w:ascii="Times New Roman" w:hAnsi="Times New Roman" w:cs="Times New Roman"/>
              </w:rPr>
              <w:t>Com</w:t>
            </w:r>
            <w:r>
              <w:rPr>
                <w:rFonts w:ascii="Times New Roman" w:hAnsi="Times New Roman" w:cs="Times New Roman"/>
              </w:rPr>
              <w:t>ponent</w:t>
            </w:r>
          </w:p>
        </w:tc>
        <w:tc>
          <w:tcPr>
            <w:tcW w:w="695" w:type="pct"/>
            <w:tcBorders>
              <w:top w:val="single" w:sz="4" w:space="0" w:color="auto"/>
            </w:tcBorders>
            <w:vAlign w:val="center"/>
          </w:tcPr>
          <w:p w14:paraId="0A28619D" w14:textId="2891408A" w:rsidR="00947375" w:rsidRPr="00CA6D03" w:rsidRDefault="00947375" w:rsidP="00815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ning Day</w:t>
            </w:r>
          </w:p>
        </w:tc>
      </w:tr>
      <w:tr w:rsidR="00947375" w14:paraId="16CA22B3" w14:textId="4A357CC1" w:rsidTr="00815080">
        <w:trPr>
          <w:trHeight w:val="432"/>
        </w:trPr>
        <w:tc>
          <w:tcPr>
            <w:tcW w:w="1658" w:type="pct"/>
            <w:vMerge w:val="restart"/>
            <w:tcBorders>
              <w:top w:val="single" w:sz="4" w:space="0" w:color="auto"/>
            </w:tcBorders>
          </w:tcPr>
          <w:p w14:paraId="55FEDD8C" w14:textId="340C228A" w:rsidR="00947375" w:rsidRDefault="00947375" w:rsidP="009473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education (Information)</w:t>
            </w:r>
          </w:p>
        </w:tc>
        <w:tc>
          <w:tcPr>
            <w:tcW w:w="2646" w:type="pct"/>
            <w:tcBorders>
              <w:top w:val="single" w:sz="4" w:space="0" w:color="auto"/>
            </w:tcBorders>
            <w:vAlign w:val="center"/>
          </w:tcPr>
          <w:p w14:paraId="3CE420C6" w14:textId="4EFA21BE" w:rsidR="00947375" w:rsidRPr="00E20C99" w:rsidRDefault="00947375" w:rsidP="00947375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Stigma</w:t>
            </w:r>
          </w:p>
        </w:tc>
        <w:tc>
          <w:tcPr>
            <w:tcW w:w="695" w:type="pct"/>
            <w:tcBorders>
              <w:top w:val="single" w:sz="4" w:space="0" w:color="auto"/>
            </w:tcBorders>
            <w:vAlign w:val="center"/>
          </w:tcPr>
          <w:p w14:paraId="00FFE537" w14:textId="3FAD7892" w:rsidR="00947375" w:rsidRDefault="00947375" w:rsidP="00815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47375" w14:paraId="0BC80823" w14:textId="74090E13" w:rsidTr="00815080">
        <w:trPr>
          <w:trHeight w:val="432"/>
        </w:trPr>
        <w:tc>
          <w:tcPr>
            <w:tcW w:w="1658" w:type="pct"/>
            <w:vMerge/>
            <w:vAlign w:val="center"/>
          </w:tcPr>
          <w:p w14:paraId="0D6D6ADC" w14:textId="1B97495E" w:rsidR="00947375" w:rsidRDefault="00947375" w:rsidP="009473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6" w:type="pct"/>
            <w:vAlign w:val="center"/>
          </w:tcPr>
          <w:p w14:paraId="5622B008" w14:textId="5F2B59A8" w:rsidR="00947375" w:rsidRDefault="00947375" w:rsidP="00FB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V &amp; TB</w:t>
            </w:r>
          </w:p>
        </w:tc>
        <w:tc>
          <w:tcPr>
            <w:tcW w:w="695" w:type="pct"/>
            <w:vAlign w:val="center"/>
          </w:tcPr>
          <w:p w14:paraId="1A6DD75B" w14:textId="7CF75D24" w:rsidR="00947375" w:rsidRDefault="00947375" w:rsidP="00815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47375" w14:paraId="09470228" w14:textId="02EB8505" w:rsidTr="00815080">
        <w:trPr>
          <w:trHeight w:val="432"/>
        </w:trPr>
        <w:tc>
          <w:tcPr>
            <w:tcW w:w="1658" w:type="pct"/>
            <w:vMerge/>
            <w:vAlign w:val="center"/>
          </w:tcPr>
          <w:p w14:paraId="28178C8F" w14:textId="77777777" w:rsidR="00947375" w:rsidRDefault="00947375" w:rsidP="009473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6" w:type="pct"/>
            <w:vAlign w:val="center"/>
          </w:tcPr>
          <w:p w14:paraId="02C2E139" w14:textId="0B1C05BB" w:rsidR="00947375" w:rsidRDefault="00947375" w:rsidP="00FB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695" w:type="pct"/>
            <w:vAlign w:val="center"/>
          </w:tcPr>
          <w:p w14:paraId="205AC4D2" w14:textId="38BD21B1" w:rsidR="00947375" w:rsidRDefault="00947375" w:rsidP="00815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47375" w14:paraId="4D77D53C" w14:textId="77777777" w:rsidTr="00815080">
        <w:trPr>
          <w:trHeight w:val="432"/>
        </w:trPr>
        <w:tc>
          <w:tcPr>
            <w:tcW w:w="1658" w:type="pct"/>
            <w:vMerge/>
            <w:vAlign w:val="center"/>
          </w:tcPr>
          <w:p w14:paraId="3B1A1359" w14:textId="77777777" w:rsidR="00947375" w:rsidRDefault="00947375" w:rsidP="009473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6" w:type="pct"/>
            <w:vAlign w:val="center"/>
          </w:tcPr>
          <w:p w14:paraId="72651EE3" w14:textId="0F16F57F" w:rsidR="00947375" w:rsidRDefault="00947375" w:rsidP="00FB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stance Use</w:t>
            </w:r>
          </w:p>
        </w:tc>
        <w:tc>
          <w:tcPr>
            <w:tcW w:w="695" w:type="pct"/>
            <w:vAlign w:val="center"/>
          </w:tcPr>
          <w:p w14:paraId="2C5ED756" w14:textId="4D148A8F" w:rsidR="00947375" w:rsidRDefault="00947375" w:rsidP="00815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47375" w14:paraId="6AB51AB0" w14:textId="553D6204" w:rsidTr="00815080">
        <w:trPr>
          <w:trHeight w:val="432"/>
        </w:trPr>
        <w:tc>
          <w:tcPr>
            <w:tcW w:w="1658" w:type="pct"/>
            <w:vMerge/>
            <w:vAlign w:val="center"/>
          </w:tcPr>
          <w:p w14:paraId="5BC8A7A9" w14:textId="77777777" w:rsidR="00947375" w:rsidRDefault="00947375" w:rsidP="009473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6" w:type="pct"/>
            <w:vAlign w:val="center"/>
          </w:tcPr>
          <w:p w14:paraId="68A70699" w14:textId="392FBF00" w:rsidR="00947375" w:rsidRDefault="00947375" w:rsidP="00FB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695" w:type="pct"/>
            <w:vAlign w:val="center"/>
          </w:tcPr>
          <w:p w14:paraId="2EE60700" w14:textId="4AC267A1" w:rsidR="00947375" w:rsidRDefault="00947375" w:rsidP="00815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47375" w14:paraId="09A386CD" w14:textId="49A752C8" w:rsidTr="00815080">
        <w:trPr>
          <w:trHeight w:val="432"/>
        </w:trPr>
        <w:tc>
          <w:tcPr>
            <w:tcW w:w="1658" w:type="pct"/>
            <w:vMerge/>
            <w:vAlign w:val="center"/>
          </w:tcPr>
          <w:p w14:paraId="70F3B665" w14:textId="77777777" w:rsidR="00947375" w:rsidRDefault="00947375" w:rsidP="009473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6" w:type="pct"/>
            <w:vAlign w:val="center"/>
          </w:tcPr>
          <w:p w14:paraId="2EBC5206" w14:textId="3BE2592D" w:rsidR="00947375" w:rsidRDefault="00947375" w:rsidP="00FB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W Role</w:t>
            </w:r>
          </w:p>
        </w:tc>
        <w:tc>
          <w:tcPr>
            <w:tcW w:w="695" w:type="pct"/>
            <w:vAlign w:val="center"/>
          </w:tcPr>
          <w:p w14:paraId="331F9CF2" w14:textId="1F0E6DA6" w:rsidR="00947375" w:rsidRDefault="00947375" w:rsidP="00815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47375" w14:paraId="48892FCE" w14:textId="77777777" w:rsidTr="00815080">
        <w:trPr>
          <w:trHeight w:val="432"/>
        </w:trPr>
        <w:tc>
          <w:tcPr>
            <w:tcW w:w="1658" w:type="pct"/>
            <w:vMerge/>
            <w:vAlign w:val="center"/>
          </w:tcPr>
          <w:p w14:paraId="394F5BF2" w14:textId="77777777" w:rsidR="00947375" w:rsidRDefault="00947375" w:rsidP="009473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6" w:type="pct"/>
            <w:vAlign w:val="center"/>
          </w:tcPr>
          <w:p w14:paraId="348717ED" w14:textId="388D6B65" w:rsidR="00947375" w:rsidRDefault="00947375" w:rsidP="00FB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identiality</w:t>
            </w:r>
          </w:p>
        </w:tc>
        <w:tc>
          <w:tcPr>
            <w:tcW w:w="695" w:type="pct"/>
            <w:vAlign w:val="center"/>
          </w:tcPr>
          <w:p w14:paraId="3DAD9DBD" w14:textId="245DE2F3" w:rsidR="00947375" w:rsidRDefault="00947375" w:rsidP="00815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47375" w14:paraId="3A805CFB" w14:textId="5ED4C508" w:rsidTr="00815080">
        <w:trPr>
          <w:trHeight w:val="432"/>
        </w:trPr>
        <w:tc>
          <w:tcPr>
            <w:tcW w:w="1658" w:type="pct"/>
            <w:vAlign w:val="center"/>
          </w:tcPr>
          <w:p w14:paraId="0711AF9E" w14:textId="77777777" w:rsidR="00947375" w:rsidRDefault="00947375" w:rsidP="009473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6" w:type="pct"/>
            <w:vAlign w:val="center"/>
          </w:tcPr>
          <w:p w14:paraId="3108D281" w14:textId="378DF41A" w:rsidR="00947375" w:rsidRDefault="00947375" w:rsidP="00FB37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5" w:type="pct"/>
            <w:vAlign w:val="center"/>
          </w:tcPr>
          <w:p w14:paraId="2397AAEF" w14:textId="77777777" w:rsidR="00947375" w:rsidRDefault="00947375" w:rsidP="00815080">
            <w:pPr>
              <w:rPr>
                <w:rFonts w:ascii="Times New Roman" w:hAnsi="Times New Roman" w:cs="Times New Roman"/>
              </w:rPr>
            </w:pPr>
          </w:p>
        </w:tc>
      </w:tr>
      <w:tr w:rsidR="00947375" w14:paraId="010C4C19" w14:textId="0C85634D" w:rsidTr="00815080">
        <w:trPr>
          <w:trHeight w:val="432"/>
        </w:trPr>
        <w:tc>
          <w:tcPr>
            <w:tcW w:w="1658" w:type="pct"/>
            <w:vMerge w:val="restart"/>
          </w:tcPr>
          <w:p w14:paraId="07FD1E19" w14:textId="0D3BB2C2" w:rsidR="00947375" w:rsidRDefault="00947375" w:rsidP="009473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Care Skills</w:t>
            </w:r>
          </w:p>
        </w:tc>
        <w:tc>
          <w:tcPr>
            <w:tcW w:w="2646" w:type="pct"/>
            <w:vAlign w:val="center"/>
          </w:tcPr>
          <w:p w14:paraId="4E572AA8" w14:textId="54C30B65" w:rsidR="00947375" w:rsidRDefault="00947375" w:rsidP="00FB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dfulness</w:t>
            </w:r>
          </w:p>
        </w:tc>
        <w:tc>
          <w:tcPr>
            <w:tcW w:w="695" w:type="pct"/>
            <w:vAlign w:val="center"/>
          </w:tcPr>
          <w:p w14:paraId="743F3798" w14:textId="604E3CDD" w:rsidR="00947375" w:rsidRDefault="00947375" w:rsidP="00815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47375" w14:paraId="05F76424" w14:textId="3844AC05" w:rsidTr="00815080">
        <w:trPr>
          <w:trHeight w:val="432"/>
        </w:trPr>
        <w:tc>
          <w:tcPr>
            <w:tcW w:w="1658" w:type="pct"/>
            <w:vMerge/>
            <w:vAlign w:val="center"/>
          </w:tcPr>
          <w:p w14:paraId="65D66F8B" w14:textId="77777777" w:rsidR="00947375" w:rsidRDefault="00947375" w:rsidP="009473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6" w:type="pct"/>
            <w:vAlign w:val="center"/>
          </w:tcPr>
          <w:p w14:paraId="797B3043" w14:textId="038F320B" w:rsidR="00947375" w:rsidRDefault="00947375" w:rsidP="00FB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ues</w:t>
            </w:r>
          </w:p>
        </w:tc>
        <w:tc>
          <w:tcPr>
            <w:tcW w:w="695" w:type="pct"/>
            <w:vAlign w:val="center"/>
          </w:tcPr>
          <w:p w14:paraId="3D880193" w14:textId="277F78E9" w:rsidR="00947375" w:rsidRDefault="00947375" w:rsidP="00815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47375" w14:paraId="762E8BD6" w14:textId="25B1425D" w:rsidTr="00815080">
        <w:trPr>
          <w:trHeight w:val="432"/>
        </w:trPr>
        <w:tc>
          <w:tcPr>
            <w:tcW w:w="1658" w:type="pct"/>
            <w:vMerge/>
            <w:vAlign w:val="center"/>
          </w:tcPr>
          <w:p w14:paraId="116DB8E2" w14:textId="77777777" w:rsidR="00947375" w:rsidRDefault="00947375" w:rsidP="009473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6" w:type="pct"/>
            <w:vAlign w:val="center"/>
          </w:tcPr>
          <w:p w14:paraId="1313B5B5" w14:textId="7450F9C1" w:rsidR="00947375" w:rsidRDefault="00947375" w:rsidP="00FB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lecting on own background</w:t>
            </w:r>
          </w:p>
        </w:tc>
        <w:tc>
          <w:tcPr>
            <w:tcW w:w="695" w:type="pct"/>
            <w:vAlign w:val="center"/>
          </w:tcPr>
          <w:p w14:paraId="1C4BBB16" w14:textId="618A6463" w:rsidR="00947375" w:rsidRDefault="00947375" w:rsidP="00815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47375" w14:paraId="38A12A1A" w14:textId="77777777" w:rsidTr="00815080">
        <w:trPr>
          <w:trHeight w:val="432"/>
        </w:trPr>
        <w:tc>
          <w:tcPr>
            <w:tcW w:w="1658" w:type="pct"/>
            <w:vMerge/>
            <w:vAlign w:val="center"/>
          </w:tcPr>
          <w:p w14:paraId="69D7D707" w14:textId="77777777" w:rsidR="00947375" w:rsidRDefault="00947375" w:rsidP="009473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6" w:type="pct"/>
            <w:vAlign w:val="center"/>
          </w:tcPr>
          <w:p w14:paraId="18612008" w14:textId="591A78CB" w:rsidR="00947375" w:rsidRDefault="00947375" w:rsidP="00FB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lancing life activities</w:t>
            </w:r>
          </w:p>
        </w:tc>
        <w:tc>
          <w:tcPr>
            <w:tcW w:w="695" w:type="pct"/>
            <w:vAlign w:val="center"/>
          </w:tcPr>
          <w:p w14:paraId="61168961" w14:textId="07458A91" w:rsidR="00947375" w:rsidRDefault="00947375" w:rsidP="00815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815080" w14:paraId="395F0D01" w14:textId="77777777" w:rsidTr="00815080">
        <w:trPr>
          <w:trHeight w:val="432"/>
        </w:trPr>
        <w:tc>
          <w:tcPr>
            <w:tcW w:w="1658" w:type="pct"/>
            <w:vAlign w:val="center"/>
          </w:tcPr>
          <w:p w14:paraId="08161B14" w14:textId="77777777" w:rsidR="00947375" w:rsidRDefault="00947375" w:rsidP="009473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6" w:type="pct"/>
            <w:vAlign w:val="center"/>
          </w:tcPr>
          <w:p w14:paraId="53197AEC" w14:textId="77777777" w:rsidR="00947375" w:rsidRDefault="00947375" w:rsidP="00FB37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5" w:type="pct"/>
            <w:vAlign w:val="center"/>
          </w:tcPr>
          <w:p w14:paraId="138D9378" w14:textId="77777777" w:rsidR="00947375" w:rsidRDefault="00947375" w:rsidP="00815080">
            <w:pPr>
              <w:rPr>
                <w:rFonts w:ascii="Times New Roman" w:hAnsi="Times New Roman" w:cs="Times New Roman"/>
              </w:rPr>
            </w:pPr>
          </w:p>
        </w:tc>
      </w:tr>
      <w:tr w:rsidR="00947375" w14:paraId="0827E1DD" w14:textId="2054F18B" w:rsidTr="00815080">
        <w:trPr>
          <w:trHeight w:val="432"/>
        </w:trPr>
        <w:tc>
          <w:tcPr>
            <w:tcW w:w="1658" w:type="pct"/>
            <w:vMerge w:val="restart"/>
          </w:tcPr>
          <w:p w14:paraId="601D7B92" w14:textId="152C6F83" w:rsidR="00947375" w:rsidRDefault="00947375" w:rsidP="009473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idence-Based Patient Skills</w:t>
            </w:r>
          </w:p>
        </w:tc>
        <w:tc>
          <w:tcPr>
            <w:tcW w:w="2646" w:type="pct"/>
            <w:vAlign w:val="center"/>
          </w:tcPr>
          <w:p w14:paraId="040D2A99" w14:textId="56CF3C6D" w:rsidR="00947375" w:rsidRDefault="00947375" w:rsidP="00FB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lem-Solving Therapy</w:t>
            </w:r>
          </w:p>
        </w:tc>
        <w:tc>
          <w:tcPr>
            <w:tcW w:w="695" w:type="pct"/>
            <w:vAlign w:val="center"/>
          </w:tcPr>
          <w:p w14:paraId="75C31DF6" w14:textId="3481C94C" w:rsidR="00947375" w:rsidRDefault="00947375" w:rsidP="00815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47375" w14:paraId="0B461C56" w14:textId="0C65848A" w:rsidTr="00815080">
        <w:trPr>
          <w:trHeight w:val="432"/>
        </w:trPr>
        <w:tc>
          <w:tcPr>
            <w:tcW w:w="1658" w:type="pct"/>
            <w:vMerge/>
            <w:vAlign w:val="center"/>
          </w:tcPr>
          <w:p w14:paraId="106AF975" w14:textId="77777777" w:rsidR="00947375" w:rsidRDefault="00947375" w:rsidP="009473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6" w:type="pct"/>
            <w:vAlign w:val="center"/>
          </w:tcPr>
          <w:p w14:paraId="401F4926" w14:textId="34BEF659" w:rsidR="00947375" w:rsidRDefault="00947375" w:rsidP="00FB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ivational Interviewing</w:t>
            </w:r>
          </w:p>
        </w:tc>
        <w:tc>
          <w:tcPr>
            <w:tcW w:w="695" w:type="pct"/>
            <w:vAlign w:val="center"/>
          </w:tcPr>
          <w:p w14:paraId="2D9A650C" w14:textId="0A5DB475" w:rsidR="00947375" w:rsidRDefault="00947375" w:rsidP="00815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47375" w14:paraId="1996A7D0" w14:textId="7A6D9D26" w:rsidTr="00815080">
        <w:trPr>
          <w:trHeight w:val="432"/>
        </w:trPr>
        <w:tc>
          <w:tcPr>
            <w:tcW w:w="1658" w:type="pct"/>
            <w:vMerge/>
            <w:vAlign w:val="center"/>
          </w:tcPr>
          <w:p w14:paraId="5B35F1BD" w14:textId="77777777" w:rsidR="00947375" w:rsidRDefault="00947375" w:rsidP="009473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6" w:type="pct"/>
            <w:vAlign w:val="center"/>
          </w:tcPr>
          <w:p w14:paraId="1CAC5070" w14:textId="3F9EFF7D" w:rsidR="00947375" w:rsidRDefault="00947375" w:rsidP="00FB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judgmental Communication</w:t>
            </w:r>
          </w:p>
        </w:tc>
        <w:tc>
          <w:tcPr>
            <w:tcW w:w="695" w:type="pct"/>
            <w:vAlign w:val="center"/>
          </w:tcPr>
          <w:p w14:paraId="5A32C44C" w14:textId="51BC261E" w:rsidR="00947375" w:rsidRDefault="00947375" w:rsidP="00815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47375" w14:paraId="492EBA60" w14:textId="77777777" w:rsidTr="00815080">
        <w:trPr>
          <w:trHeight w:val="432"/>
        </w:trPr>
        <w:tc>
          <w:tcPr>
            <w:tcW w:w="1658" w:type="pct"/>
            <w:vAlign w:val="center"/>
          </w:tcPr>
          <w:p w14:paraId="0128B8D1" w14:textId="77777777" w:rsidR="00947375" w:rsidRDefault="00947375" w:rsidP="009473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6" w:type="pct"/>
            <w:vAlign w:val="center"/>
          </w:tcPr>
          <w:p w14:paraId="1246E798" w14:textId="77777777" w:rsidR="00947375" w:rsidRDefault="00947375" w:rsidP="00FB37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5" w:type="pct"/>
            <w:vAlign w:val="center"/>
          </w:tcPr>
          <w:p w14:paraId="452F7881" w14:textId="77777777" w:rsidR="00947375" w:rsidRDefault="00947375" w:rsidP="00815080">
            <w:pPr>
              <w:rPr>
                <w:rFonts w:ascii="Times New Roman" w:hAnsi="Times New Roman" w:cs="Times New Roman"/>
              </w:rPr>
            </w:pPr>
          </w:p>
        </w:tc>
      </w:tr>
      <w:tr w:rsidR="00947375" w14:paraId="3A0FC866" w14:textId="77777777" w:rsidTr="00815080">
        <w:trPr>
          <w:trHeight w:val="432"/>
        </w:trPr>
        <w:tc>
          <w:tcPr>
            <w:tcW w:w="1658" w:type="pct"/>
            <w:vMerge w:val="restart"/>
          </w:tcPr>
          <w:p w14:paraId="4142B78E" w14:textId="5DD49952" w:rsidR="00947375" w:rsidRDefault="00947375" w:rsidP="009473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d Experience Video</w:t>
            </w:r>
          </w:p>
        </w:tc>
        <w:tc>
          <w:tcPr>
            <w:tcW w:w="2646" w:type="pct"/>
            <w:vAlign w:val="center"/>
          </w:tcPr>
          <w:p w14:paraId="37888739" w14:textId="67DC38DF" w:rsidR="00947375" w:rsidRDefault="00947375" w:rsidP="00FB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695" w:type="pct"/>
            <w:vAlign w:val="center"/>
          </w:tcPr>
          <w:p w14:paraId="0BB857DF" w14:textId="1DC002E2" w:rsidR="00947375" w:rsidRDefault="00947375" w:rsidP="00815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47375" w14:paraId="31AF9F93" w14:textId="77777777" w:rsidTr="00815080">
        <w:trPr>
          <w:trHeight w:val="432"/>
        </w:trPr>
        <w:tc>
          <w:tcPr>
            <w:tcW w:w="1658" w:type="pct"/>
            <w:vMerge/>
            <w:tcBorders>
              <w:bottom w:val="single" w:sz="4" w:space="0" w:color="auto"/>
            </w:tcBorders>
            <w:vAlign w:val="center"/>
          </w:tcPr>
          <w:p w14:paraId="104A3655" w14:textId="77777777" w:rsidR="00947375" w:rsidRDefault="00947375" w:rsidP="009473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6" w:type="pct"/>
            <w:tcBorders>
              <w:bottom w:val="single" w:sz="4" w:space="0" w:color="auto"/>
            </w:tcBorders>
            <w:vAlign w:val="center"/>
          </w:tcPr>
          <w:p w14:paraId="0A130F8F" w14:textId="4BE14FD2" w:rsidR="00947375" w:rsidRDefault="00947375" w:rsidP="00FB3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stance Use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vAlign w:val="center"/>
          </w:tcPr>
          <w:p w14:paraId="184888AA" w14:textId="6A3B588A" w:rsidR="00947375" w:rsidRDefault="00947375" w:rsidP="00815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3B9231DD" w14:textId="77777777" w:rsidR="00947375" w:rsidRPr="00947375" w:rsidRDefault="00947375" w:rsidP="00AC42CE"/>
    <w:p w14:paraId="2EB81239" w14:textId="77777777" w:rsidR="00AC42CE" w:rsidRDefault="00AC42CE" w:rsidP="00AC42CE"/>
    <w:p w14:paraId="2791A85C" w14:textId="77777777" w:rsidR="004C3675" w:rsidRDefault="004C3675"/>
    <w:sectPr w:rsidR="004C3675" w:rsidSect="00C110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2CE"/>
    <w:rsid w:val="00001195"/>
    <w:rsid w:val="00061C24"/>
    <w:rsid w:val="00063CC5"/>
    <w:rsid w:val="0008645B"/>
    <w:rsid w:val="000B6460"/>
    <w:rsid w:val="0010044F"/>
    <w:rsid w:val="0010185D"/>
    <w:rsid w:val="00187B0A"/>
    <w:rsid w:val="001B4003"/>
    <w:rsid w:val="001C4FFA"/>
    <w:rsid w:val="001E5B3D"/>
    <w:rsid w:val="00280774"/>
    <w:rsid w:val="002937B1"/>
    <w:rsid w:val="002E4A04"/>
    <w:rsid w:val="00310E45"/>
    <w:rsid w:val="00351BBB"/>
    <w:rsid w:val="003B045D"/>
    <w:rsid w:val="003B1817"/>
    <w:rsid w:val="003B3AFB"/>
    <w:rsid w:val="003D010E"/>
    <w:rsid w:val="004C3675"/>
    <w:rsid w:val="004F6FB8"/>
    <w:rsid w:val="00510EB8"/>
    <w:rsid w:val="005340BE"/>
    <w:rsid w:val="0059586C"/>
    <w:rsid w:val="005B152C"/>
    <w:rsid w:val="005C3117"/>
    <w:rsid w:val="005F67A4"/>
    <w:rsid w:val="0060178F"/>
    <w:rsid w:val="006134A6"/>
    <w:rsid w:val="00622150"/>
    <w:rsid w:val="00647B0E"/>
    <w:rsid w:val="00652CA7"/>
    <w:rsid w:val="00656607"/>
    <w:rsid w:val="00672612"/>
    <w:rsid w:val="006863D4"/>
    <w:rsid w:val="00686CE4"/>
    <w:rsid w:val="006A336E"/>
    <w:rsid w:val="006B60AE"/>
    <w:rsid w:val="006C4B02"/>
    <w:rsid w:val="00704426"/>
    <w:rsid w:val="00710311"/>
    <w:rsid w:val="00726C4D"/>
    <w:rsid w:val="00752ACD"/>
    <w:rsid w:val="00775CAD"/>
    <w:rsid w:val="00793E80"/>
    <w:rsid w:val="007C1224"/>
    <w:rsid w:val="007E06F1"/>
    <w:rsid w:val="007E15CC"/>
    <w:rsid w:val="00815080"/>
    <w:rsid w:val="00863260"/>
    <w:rsid w:val="008C7555"/>
    <w:rsid w:val="008F16CD"/>
    <w:rsid w:val="00903D0C"/>
    <w:rsid w:val="00915868"/>
    <w:rsid w:val="00947375"/>
    <w:rsid w:val="00951682"/>
    <w:rsid w:val="009B39D1"/>
    <w:rsid w:val="009C6BA0"/>
    <w:rsid w:val="00A30CDD"/>
    <w:rsid w:val="00A80CE3"/>
    <w:rsid w:val="00A9270F"/>
    <w:rsid w:val="00AC42CE"/>
    <w:rsid w:val="00AF44DE"/>
    <w:rsid w:val="00B22A9A"/>
    <w:rsid w:val="00B44442"/>
    <w:rsid w:val="00B502F6"/>
    <w:rsid w:val="00B60838"/>
    <w:rsid w:val="00B65CE7"/>
    <w:rsid w:val="00BB1B46"/>
    <w:rsid w:val="00C1106A"/>
    <w:rsid w:val="00C11571"/>
    <w:rsid w:val="00C12534"/>
    <w:rsid w:val="00C16EC3"/>
    <w:rsid w:val="00C32CAF"/>
    <w:rsid w:val="00C44C91"/>
    <w:rsid w:val="00C965D6"/>
    <w:rsid w:val="00D00D8A"/>
    <w:rsid w:val="00D505AC"/>
    <w:rsid w:val="00D9163A"/>
    <w:rsid w:val="00DB1DB9"/>
    <w:rsid w:val="00E20C99"/>
    <w:rsid w:val="00E4175D"/>
    <w:rsid w:val="00E83139"/>
    <w:rsid w:val="00EA3188"/>
    <w:rsid w:val="00EA417D"/>
    <w:rsid w:val="00F10195"/>
    <w:rsid w:val="00F578AC"/>
    <w:rsid w:val="00F639DE"/>
    <w:rsid w:val="00F70681"/>
    <w:rsid w:val="00F72266"/>
    <w:rsid w:val="00F91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9B11B7"/>
  <w15:chartTrackingRefBased/>
  <w15:docId w15:val="{56099080-C50B-EB47-B49D-0D268166A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2C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42C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enauer, Kristen Satu</dc:creator>
  <cp:keywords/>
  <dc:description/>
  <cp:lastModifiedBy>Regenauer, Kristen Satu</cp:lastModifiedBy>
  <cp:revision>2</cp:revision>
  <dcterms:created xsi:type="dcterms:W3CDTF">2023-11-21T02:09:00Z</dcterms:created>
  <dcterms:modified xsi:type="dcterms:W3CDTF">2023-11-21T02:09:00Z</dcterms:modified>
</cp:coreProperties>
</file>